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A1601" w:rsidRPr="00713B4E" w:rsidRDefault="00FA1601" w:rsidP="00FA1601">
      <w:pPr>
        <w:rPr>
          <w:rFonts w:ascii="Times New Roman" w:hAnsi="Times New Roman" w:cs="Times New Roman"/>
          <w:b/>
        </w:rPr>
      </w:pPr>
      <w:r w:rsidRPr="00713B4E">
        <w:rPr>
          <w:rFonts w:ascii="Times New Roman" w:hAnsi="Times New Roman" w:cs="Times New Roman"/>
          <w:b/>
        </w:rPr>
        <w:t>Theta-burst stimulation for cognitive enhancement in Parkinson’s disease with mild cognitive impairment: a randomized, double-blind, sham-controlled trial</w:t>
      </w:r>
    </w:p>
    <w:p w:rsidR="00FA1601" w:rsidRPr="00713B4E" w:rsidRDefault="00FA1601" w:rsidP="00FA1601">
      <w:pPr>
        <w:rPr>
          <w:rFonts w:ascii="Times New Roman" w:hAnsi="Times New Roman" w:cs="Times New Roman"/>
        </w:rPr>
      </w:pPr>
    </w:p>
    <w:p w:rsidR="00FA1601" w:rsidRPr="00713B4E" w:rsidRDefault="00FA1601" w:rsidP="00FA1601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713B4E">
        <w:rPr>
          <w:rFonts w:ascii="Times New Roman" w:hAnsi="Times New Roman" w:cs="Times New Roman"/>
          <w:color w:val="000000" w:themeColor="text1"/>
        </w:rPr>
        <w:t>Stefan Lang M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4</w:t>
      </w:r>
      <w:r w:rsidRPr="00713B4E">
        <w:rPr>
          <w:rFonts w:ascii="Times New Roman" w:hAnsi="Times New Roman" w:cs="Times New Roman"/>
          <w:color w:val="000000" w:themeColor="text1"/>
        </w:rPr>
        <w:t>, Liu Shi Gan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4</w:t>
      </w:r>
      <w:r w:rsidRPr="00713B4E">
        <w:rPr>
          <w:rFonts w:ascii="Times New Roman" w:hAnsi="Times New Roman" w:cs="Times New Roman"/>
          <w:color w:val="000000" w:themeColor="text1"/>
        </w:rPr>
        <w:t>, Eun Jin Yoon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 Alexandru Hanganu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5</w:t>
      </w:r>
      <w:r w:rsidRPr="00713B4E">
        <w:rPr>
          <w:rFonts w:ascii="Times New Roman" w:hAnsi="Times New Roman" w:cs="Times New Roman"/>
          <w:color w:val="000000" w:themeColor="text1"/>
        </w:rPr>
        <w:t>,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713B4E">
        <w:rPr>
          <w:rFonts w:ascii="Times New Roman" w:hAnsi="Times New Roman" w:cs="Times New Roman"/>
          <w:color w:val="000000" w:themeColor="text1"/>
        </w:rPr>
        <w:t>Mekale Kibreab BA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 Jenelle Cheetham BSc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 Tracy Hammer RN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 Iris Kathol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713B4E">
        <w:rPr>
          <w:rFonts w:ascii="Times New Roman" w:hAnsi="Times New Roman" w:cs="Times New Roman"/>
          <w:color w:val="000000" w:themeColor="text1"/>
        </w:rPr>
        <w:t>Justyna Sarna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713B4E">
        <w:rPr>
          <w:rFonts w:ascii="Times New Roman" w:hAnsi="Times New Roman" w:cs="Times New Roman"/>
          <w:color w:val="000000" w:themeColor="text1"/>
        </w:rPr>
        <w:t>, Davide Martino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4</w:t>
      </w:r>
      <w:r w:rsidRPr="00713B4E">
        <w:rPr>
          <w:rFonts w:ascii="Times New Roman" w:hAnsi="Times New Roman" w:cs="Times New Roman"/>
          <w:color w:val="000000" w:themeColor="text1"/>
        </w:rPr>
        <w:t>, Oury Monchi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1,2,3,4</w:t>
      </w:r>
    </w:p>
    <w:p w:rsidR="00FA1601" w:rsidRPr="00713B4E" w:rsidRDefault="00FA1601" w:rsidP="00FA1601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FA1601" w:rsidRPr="00713B4E" w:rsidRDefault="00FA1601" w:rsidP="00FA1601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1 Cumming School of Medicine, Hotchkiss Brain Institute, Calgary, AB, CA</w:t>
      </w:r>
    </w:p>
    <w:p w:rsidR="00FA1601" w:rsidRPr="00713B4E" w:rsidRDefault="00FA1601" w:rsidP="00FA1601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2 Department of Clinical Neurosciences, University of Calgary, AB, CA</w:t>
      </w:r>
    </w:p>
    <w:p w:rsidR="00FA1601" w:rsidRPr="00713B4E" w:rsidRDefault="00FA1601" w:rsidP="00FA1601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3 Department of Radiology, University of Calgary, Calgary, AB, CA</w:t>
      </w:r>
    </w:p>
    <w:p w:rsidR="00FA1601" w:rsidRPr="00713B4E" w:rsidRDefault="00FA1601" w:rsidP="00FA1601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4 Non-invasive Neurostimulation Network, University of Calgary, AB, CA</w:t>
      </w:r>
    </w:p>
    <w:p w:rsidR="00FA1601" w:rsidRPr="00713B4E" w:rsidRDefault="00FA1601" w:rsidP="00FA1601">
      <w:pPr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</w:pPr>
      <w:r w:rsidRPr="00713B4E">
        <w:rPr>
          <w:rFonts w:ascii="Times New Roman" w:hAnsi="Times New Roman" w:cs="Times New Roman"/>
          <w:color w:val="000000" w:themeColor="text1"/>
          <w:lang w:val="fr-FR"/>
        </w:rPr>
        <w:t xml:space="preserve">5 </w:t>
      </w:r>
      <w:r w:rsidRPr="00713B4E"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  <w:t>Institut Universitaire de Gériatrie de Montréal, Centre de Recherche</w:t>
      </w:r>
      <w:r w:rsidRPr="00713B4E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</w:t>
      </w:r>
      <w:r w:rsidRPr="00713B4E"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  <w:t>Montreal, QC, CA</w:t>
      </w:r>
    </w:p>
    <w:p w:rsidR="00FA1601" w:rsidRDefault="00FA1601" w:rsidP="009C6EB7">
      <w:pPr>
        <w:rPr>
          <w:b/>
        </w:rPr>
      </w:pPr>
    </w:p>
    <w:p w:rsidR="009C6EB7" w:rsidRPr="00BD129C" w:rsidRDefault="009C6EB7" w:rsidP="009C6EB7">
      <w:pPr>
        <w:rPr>
          <w:b/>
        </w:rPr>
      </w:pPr>
      <w:r>
        <w:rPr>
          <w:b/>
        </w:rPr>
        <w:t xml:space="preserve">Supplementary Table </w:t>
      </w:r>
      <w:r w:rsidR="00267C9B">
        <w:rPr>
          <w:b/>
        </w:rPr>
        <w:t>3</w:t>
      </w:r>
      <w:r>
        <w:rPr>
          <w:b/>
        </w:rPr>
        <w:t xml:space="preserve"> - </w:t>
      </w:r>
      <w:r w:rsidRPr="00BD129C">
        <w:rPr>
          <w:b/>
        </w:rPr>
        <w:t>Adverse Events</w:t>
      </w:r>
    </w:p>
    <w:p w:rsidR="009C6EB7" w:rsidRDefault="009C6EB7" w:rsidP="009C6E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9C6EB7" w:rsidTr="005D70B7">
        <w:tc>
          <w:tcPr>
            <w:tcW w:w="2952" w:type="dxa"/>
          </w:tcPr>
          <w:p w:rsidR="009C6EB7" w:rsidRPr="0023112E" w:rsidRDefault="009C6EB7" w:rsidP="005D70B7">
            <w:pPr>
              <w:jc w:val="center"/>
              <w:rPr>
                <w:b/>
              </w:rPr>
            </w:pPr>
            <w:r w:rsidRPr="0023112E">
              <w:rPr>
                <w:b/>
              </w:rPr>
              <w:t>Relation to Study</w:t>
            </w:r>
          </w:p>
        </w:tc>
        <w:tc>
          <w:tcPr>
            <w:tcW w:w="2952" w:type="dxa"/>
          </w:tcPr>
          <w:p w:rsidR="009C6EB7" w:rsidRPr="0023112E" w:rsidRDefault="009C6EB7" w:rsidP="005D70B7">
            <w:pPr>
              <w:jc w:val="center"/>
              <w:rPr>
                <w:b/>
              </w:rPr>
            </w:pPr>
            <w:r w:rsidRPr="0023112E">
              <w:rPr>
                <w:b/>
              </w:rPr>
              <w:t>Incident</w:t>
            </w:r>
          </w:p>
        </w:tc>
        <w:tc>
          <w:tcPr>
            <w:tcW w:w="2952" w:type="dxa"/>
          </w:tcPr>
          <w:p w:rsidR="009C6EB7" w:rsidRPr="0023112E" w:rsidRDefault="009C6EB7" w:rsidP="005D70B7">
            <w:pPr>
              <w:jc w:val="center"/>
              <w:rPr>
                <w:b/>
              </w:rPr>
            </w:pPr>
            <w:r w:rsidRPr="0023112E">
              <w:rPr>
                <w:b/>
              </w:rPr>
              <w:t>Action Taken/Outcome</w:t>
            </w:r>
          </w:p>
        </w:tc>
      </w:tr>
      <w:tr w:rsidR="009C6EB7" w:rsidTr="005D70B7">
        <w:tc>
          <w:tcPr>
            <w:tcW w:w="2952" w:type="dxa"/>
          </w:tcPr>
          <w:p w:rsidR="009C6EB7" w:rsidRDefault="009C6EB7" w:rsidP="005D70B7">
            <w:pPr>
              <w:jc w:val="center"/>
            </w:pPr>
            <w:r>
              <w:t>Definitely Related</w:t>
            </w:r>
          </w:p>
        </w:tc>
        <w:tc>
          <w:tcPr>
            <w:tcW w:w="2952" w:type="dxa"/>
          </w:tcPr>
          <w:p w:rsidR="009C6EB7" w:rsidRDefault="009C6EB7" w:rsidP="005D70B7">
            <w:pPr>
              <w:jc w:val="center"/>
            </w:pPr>
            <w:r>
              <w:t>Participant had uncomfortable sensation over left eye/forehead area during iTBS application.</w:t>
            </w:r>
          </w:p>
        </w:tc>
        <w:tc>
          <w:tcPr>
            <w:tcW w:w="2952" w:type="dxa"/>
          </w:tcPr>
          <w:p w:rsidR="009C6EB7" w:rsidRDefault="009C6EB7" w:rsidP="005D70B7">
            <w:pPr>
              <w:jc w:val="center"/>
            </w:pPr>
            <w:r>
              <w:t>Stimulation intensity was reduced by 3% at which point the uncomfortable sensation resolved.</w:t>
            </w:r>
          </w:p>
        </w:tc>
      </w:tr>
      <w:tr w:rsidR="009C6EB7" w:rsidTr="005D70B7"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Definitely Related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Participant had uncomfortable sensation over stimulation site area during iTBS application.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Stimulation intensity was reduced by 5% at which point the uncomfortable sensation resolved.</w:t>
            </w:r>
          </w:p>
        </w:tc>
      </w:tr>
      <w:tr w:rsidR="009C6EB7" w:rsidTr="005D70B7"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Definitely Related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Participant had uncomfortable sensation over stimulation site/left forehead area during iTBS application.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Stimulation intensity was reduced by 3% at which point the uncomfortable sensation resolved.</w:t>
            </w:r>
          </w:p>
        </w:tc>
      </w:tr>
      <w:tr w:rsidR="009C6EB7" w:rsidTr="005D70B7"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Definitely Related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Participant had uncomfortable sensation over stimulation site area during iTBS application.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 xml:space="preserve">Stimulation intensity was reduced by </w:t>
            </w:r>
            <w:r w:rsidR="007F768B">
              <w:t>5</w:t>
            </w:r>
            <w:r>
              <w:t>% at which point the uncomfortable sensation resolved.</w:t>
            </w:r>
          </w:p>
        </w:tc>
      </w:tr>
      <w:tr w:rsidR="009C6EB7" w:rsidTr="005D70B7"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Probably Related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Participant had uncomfortable sensation in tooth during iTBS application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Symptoms resolved spontaneously and stimulation continued as per protocol.</w:t>
            </w:r>
          </w:p>
        </w:tc>
      </w:tr>
      <w:tr w:rsidR="009C6EB7" w:rsidTr="005D70B7"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P</w:t>
            </w:r>
            <w:r w:rsidR="00F542C6">
              <w:t>ossibly</w:t>
            </w:r>
            <w:r>
              <w:t xml:space="preserve"> Related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P</w:t>
            </w:r>
            <w:r w:rsidRPr="00B56D91">
              <w:t xml:space="preserve">articipant experienced </w:t>
            </w:r>
            <w:r>
              <w:t>discomfort (not painful) over left eye following iTBS application. This lasted for several days.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 xml:space="preserve">Participant remained in the study and continued as per protocol. Symptoms resolved spontaneously. </w:t>
            </w:r>
          </w:p>
        </w:tc>
      </w:tr>
      <w:tr w:rsidR="009C6EB7" w:rsidTr="005D70B7"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lastRenderedPageBreak/>
              <w:t>P</w:t>
            </w:r>
            <w:r w:rsidR="00F542C6">
              <w:t>ossibly</w:t>
            </w:r>
            <w:r>
              <w:t xml:space="preserve"> Related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P</w:t>
            </w:r>
            <w:r w:rsidRPr="00B56D91">
              <w:t xml:space="preserve">articipant experienced </w:t>
            </w:r>
            <w:r>
              <w:t>minor headache following the first iTBS application.</w:t>
            </w:r>
          </w:p>
        </w:tc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 xml:space="preserve">Participant remained in the study and continued as per protocol. Symptoms resolved spontaneously. </w:t>
            </w:r>
          </w:p>
        </w:tc>
      </w:tr>
      <w:tr w:rsidR="009C6EB7" w:rsidTr="005D70B7">
        <w:tc>
          <w:tcPr>
            <w:tcW w:w="2952" w:type="dxa"/>
          </w:tcPr>
          <w:p w:rsidR="009C6EB7" w:rsidRDefault="009C6EB7" w:rsidP="009C6EB7">
            <w:pPr>
              <w:jc w:val="center"/>
            </w:pPr>
            <w:r>
              <w:t>No Relation</w:t>
            </w:r>
          </w:p>
        </w:tc>
        <w:tc>
          <w:tcPr>
            <w:tcW w:w="2952" w:type="dxa"/>
          </w:tcPr>
          <w:p w:rsidR="009C6EB7" w:rsidRDefault="00F542C6" w:rsidP="009C6EB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articipant had neurological event  (Transient Ischemic Attack) while enrolled in the study</w:t>
            </w:r>
            <w:r w:rsidR="006604A8">
              <w:rPr>
                <w:rFonts w:cs="Times New Roman"/>
              </w:rPr>
              <w:t>, resulting in hospitalization</w:t>
            </w:r>
            <w:r>
              <w:rPr>
                <w:rFonts w:cs="Times New Roman"/>
              </w:rPr>
              <w:t>. This did not occur during any of the laboratory visits.</w:t>
            </w:r>
          </w:p>
        </w:tc>
        <w:tc>
          <w:tcPr>
            <w:tcW w:w="2952" w:type="dxa"/>
          </w:tcPr>
          <w:p w:rsidR="009C6EB7" w:rsidRDefault="00F542C6" w:rsidP="009C6EB7">
            <w:pPr>
              <w:jc w:val="center"/>
            </w:pPr>
            <w:r>
              <w:t>Participant was discontinued from the study.</w:t>
            </w:r>
          </w:p>
        </w:tc>
      </w:tr>
    </w:tbl>
    <w:p w:rsidR="002D1CF1" w:rsidRDefault="00FA1601"/>
    <w:sectPr w:rsidR="002D1CF1" w:rsidSect="008A07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EB7"/>
    <w:rsid w:val="00267C9B"/>
    <w:rsid w:val="002E21E3"/>
    <w:rsid w:val="006604A8"/>
    <w:rsid w:val="007F768B"/>
    <w:rsid w:val="008A07AF"/>
    <w:rsid w:val="009C6EB7"/>
    <w:rsid w:val="00F542C6"/>
    <w:rsid w:val="00FA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5B5C1"/>
  <w15:chartTrackingRefBased/>
  <w15:docId w15:val="{FB357D6C-5BBD-704B-80E2-9CA28A01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EB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EB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Thomas Lang</dc:creator>
  <cp:keywords/>
  <dc:description/>
  <cp:lastModifiedBy>Stefan Thomas Lang</cp:lastModifiedBy>
  <cp:revision>5</cp:revision>
  <dcterms:created xsi:type="dcterms:W3CDTF">2020-04-02T03:42:00Z</dcterms:created>
  <dcterms:modified xsi:type="dcterms:W3CDTF">2020-12-11T18:48:00Z</dcterms:modified>
</cp:coreProperties>
</file>